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Supplementary table 1:</w:t>
      </w:r>
      <w:r>
        <w:rPr>
          <w:bCs/>
        </w:rPr>
        <w:t xml:space="preserve"> </w:t>
      </w:r>
      <w:r>
        <w:rPr>
          <w:b/>
          <w:bCs/>
          <w:i/>
        </w:rPr>
        <w:t xml:space="preserve">Promoter analysis for the mouse genes encoding Nrf2-regulated proteins. </w:t>
      </w:r>
      <w:r>
        <w:rPr>
          <w:bCs/>
        </w:rPr>
        <w:t xml:space="preserve"> Sequences of the genes of Nrf2-regulated proteins were obtained from the ENSMBL mouse genome database and interrogated for ARE and ARE/like consensus sequences using the RSAT analysis software (</w:t>
      </w:r>
      <w:hyperlink r:id="rId2">
        <w:r>
          <w:rPr>
            <w:rStyle w:val="InternetLink"/>
            <w:bCs/>
          </w:rPr>
          <w:t>http://rsat.ulb.ac.be/rsat/</w:t>
        </w:r>
      </w:hyperlink>
      <w:r>
        <w:rPr>
          <w:bCs/>
        </w:rPr>
        <w:t>). Both matrix-based (</w:t>
      </w:r>
      <w:r>
        <w:rPr>
          <w:bCs/>
          <w:i/>
        </w:rPr>
        <w:t>patser</w:t>
      </w:r>
      <w:r>
        <w:rPr>
          <w:bCs/>
        </w:rPr>
        <w:t>) and string-based (</w:t>
      </w:r>
      <w:r>
        <w:rPr>
          <w:bCs/>
          <w:i/>
        </w:rPr>
        <w:t>dna-pattern</w:t>
      </w:r>
      <w:r>
        <w:rPr>
          <w:bCs/>
        </w:rPr>
        <w:t xml:space="preserve">) pattern searching strategies were adopted (see text for details). For the patser analysis, the number of sequences matching the position specific scoring matrix with a score &gt;1 are given, along with the highest score attained.  For the dna-pattern analysis, returned sequences were rated against the ‘perfect’ consensus sequence </w:t>
      </w:r>
      <w:r>
        <w:rPr>
          <w:b/>
          <w:bCs/>
        </w:rPr>
        <w:t>RTGAB</w:t>
      </w:r>
      <w:r>
        <w:rPr>
          <w:bCs/>
        </w:rPr>
        <w:t>NNN</w:t>
      </w:r>
      <w:r>
        <w:rPr>
          <w:b/>
          <w:bCs/>
        </w:rPr>
        <w:t>GCA</w:t>
      </w:r>
      <w:r>
        <w:rPr>
          <w:bCs/>
        </w:rPr>
        <w:t>. For comparison, equivalent data from the entire set of identified proteins is included at the foot of the table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2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08"/>
        <w:gridCol w:w="3282"/>
        <w:gridCol w:w="722"/>
        <w:gridCol w:w="957"/>
        <w:gridCol w:w="740"/>
        <w:gridCol w:w="660"/>
        <w:gridCol w:w="560"/>
        <w:gridCol w:w="140"/>
        <w:gridCol w:w="1001"/>
      </w:tblGrid>
      <w:tr>
        <w:trPr>
          <w:trHeight w:val="300" w:hRule="atLeast"/>
        </w:trPr>
        <w:tc>
          <w:tcPr>
            <w:tcW w:w="1008" w:type="dxa"/>
            <w:tcBorders>
              <w:top w:val="single" w:sz="18" w:space="0" w:color="C0C0C0"/>
              <w:left w:val="single" w:sz="18" w:space="0" w:color="DDD9C3"/>
            </w:tcBorders>
            <w:shd w:fill="DDD9C3" w:val="clear"/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282" w:type="dxa"/>
            <w:tcBorders>
              <w:top w:val="single" w:sz="18" w:space="0" w:color="C0C0C0"/>
            </w:tcBorders>
            <w:shd w:fill="DDD9C3" w:val="clear"/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722" w:type="dxa"/>
            <w:tcBorders>
              <w:top w:val="single" w:sz="18" w:space="0" w:color="C0C0C0"/>
            </w:tcBorders>
            <w:shd w:fill="DDD9C3" w:val="clear"/>
            <w:vAlign w:val="bottom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917" w:type="dxa"/>
            <w:gridSpan w:val="4"/>
            <w:tcBorders>
              <w:top w:val="single" w:sz="18" w:space="0" w:color="C0C0C0"/>
            </w:tcBorders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Cs/>
                <w:color w:val="000000"/>
              </w:rPr>
              <w:t>Matrix analysis (</w:t>
            </w:r>
            <w:r>
              <w:rPr>
                <w:bCs/>
                <w:i/>
                <w:color w:val="000000"/>
              </w:rPr>
              <w:t>patser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40" w:type="dxa"/>
            <w:tcBorders>
              <w:top w:val="single" w:sz="18" w:space="0" w:color="C0C0C0"/>
            </w:tcBorders>
            <w:shd w:fill="DDD9C3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01" w:type="dxa"/>
            <w:tcBorders>
              <w:top w:val="single" w:sz="18" w:space="0" w:color="C0C0C0"/>
              <w:right w:val="single" w:sz="18" w:space="0" w:color="DDD9C3"/>
            </w:tcBorders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ring search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dna-pattern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18" w:space="0" w:color="DDD9C3"/>
            </w:tcBorders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wissProt accession number</w:t>
            </w:r>
          </w:p>
        </w:tc>
        <w:tc>
          <w:tcPr>
            <w:tcW w:w="3282" w:type="dxa"/>
            <w:tcBorders/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otein name</w:t>
            </w:r>
          </w:p>
        </w:tc>
        <w:tc>
          <w:tcPr>
            <w:tcW w:w="722" w:type="dxa"/>
            <w:tcBorders/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old-change</w:t>
            </w:r>
          </w:p>
        </w:tc>
        <w:tc>
          <w:tcPr>
            <w:tcW w:w="957" w:type="dxa"/>
            <w:tcBorders/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umber of matching sequences</w:t>
            </w:r>
          </w:p>
        </w:tc>
        <w:tc>
          <w:tcPr>
            <w:tcW w:w="740" w:type="dxa"/>
            <w:tcBorders/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ighest score</w:t>
            </w:r>
          </w:p>
        </w:tc>
        <w:tc>
          <w:tcPr>
            <w:tcW w:w="660" w:type="dxa"/>
            <w:tcBorders/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 score</w:t>
            </w:r>
          </w:p>
        </w:tc>
        <w:tc>
          <w:tcPr>
            <w:tcW w:w="560" w:type="dxa"/>
            <w:tcBorders/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0" w:type="dxa"/>
            <w:tcBorders/>
            <w:shd w:fill="DDD9C3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  <w:shd w:fill="DDD9C3" w:val="clear"/>
            <w:vAlign w:val="bottom"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consensus sequences (RGABNNNGC)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276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Major urinary protein 6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8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064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thione S-transferase Mu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165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robable ATP-dependent RNA helicase DDX5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383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Selenium-binding protein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915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thione S-transferase P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1WG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Bifunctional UDP-N-acetylglucosamine 2-epimer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771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UDP-glucuronosyltransferase 2B5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C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Liver carboxylester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099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P450 7B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9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4642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thione S-transferase P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O3566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thione S-transferase Mu 6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2447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thione S-transferase A4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4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1X7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P450 2C50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6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018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P450 1A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510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mine synthe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JIF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oatomer subunit beta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XVG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P450 2C54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6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O3549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Betaine--homocysteine S-methyltransfer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2454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Retinal dehydrogen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Z2W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spartyl aminopeptid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1XE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Transmembrane protein 205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1VA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cyl-coenzyme A synthetase ACSM1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9J9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3-mercaptopyruvate sulfurtransfer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9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CG7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flatoxin B1 aldehyde reductase member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O7047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UDP-glucose 6-dehydrogen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R1G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arboxymethylenebutenolidase homolog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1VR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TP-dependent RNA helicase DDX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7044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Na(+)/H(+) exchange regulatory cofactor NHE-RF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W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cyl-CoA synthetase family member 2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62843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40S ribosomal protein S15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U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Liver carboxylesterase 31-lik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775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Serine protease inhibitor A3K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D6Y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ptide methionine sulfoxide reduc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4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6086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40S ribosomal protein S20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135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utathione peroxid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9902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roxiredoxin-5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6290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40S ribosomal protein S3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QYG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rotein NDRG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JII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lcohol dehydrogenase [NADP+]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BH0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ldehyde dehydrogenase family 8 member A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DBJ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hosphoglycerate mut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QZR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lanine aminotransfer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6289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c, somatic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BVI4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Dihydropteridine reduc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2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JHI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Isovaleryl-CoA dehydrogenase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4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D0F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hosphoglucomutase-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6299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Ubiquiti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.7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4595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Medium-chain specific acyl-CoA dehydrogenase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9780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Fumarate hydratase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9J0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SEC14-like protein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O8856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Heterogeneous nuclear ribonucleoproteins A2/B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JHW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Nitrilase homolog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822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polipoprotein 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O8845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Retinol dehydrogenase 7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032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lcohol dehydrogen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774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ptidyl-prolyl cis-trans isomerase A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BH9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Enoyl-CoA hydratase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8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R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17-beta hydroxysteroid dehydrogenase 13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QXD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Fructose-1,6-bisphosphat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5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5166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roxisomal multifunctional enzyme type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R0Q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rostaglandin E synthase 3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JI7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Ribosyldihydronicotinamide dehydrogen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410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Sepiapterin reduc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R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bhydrolase domain-containing protein 14B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0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040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c oxidase subunit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CHR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Dihydropyrimidine dehydrogenase [NADP+]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1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robable urocanate hydra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0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615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L-lactate dehydrogenase A chai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5477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26S protease regulatory subunit 6B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2427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atal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5017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orticosteroid 11-beta-dehydrogenase isozym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8031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T-complex protein 1 subunit epsilo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3202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Non-specific lipid-transfer protei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6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120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Sulfated glycoprotein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093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Voltage-dependent anion-selective channel protein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8407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DP-ribosylation factor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5509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TP-binding cassette sub-family D member 3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Z2I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Succinyl-CoA ligase [GDP-forming] subunit beta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DD2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Methyltransferase-like protein 7B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QXF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Glycine N-methyltransfer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909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Fatty acid synth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9PG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rylacetamide deacetyl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7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2787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c oxidase subunit 5A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QXE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2-hydroxyacyl-CoA ly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2765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60S ribosomal protein L3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646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rgininosuccinate synth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R0H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roxisomal acyl-coenzyme A oxid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3549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Histidine ammonia-ly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824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athepsin D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3178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cyl-CoA-binding protei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64459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P450 3A1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1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7665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Cytochrome c oxidase subunit 7C, mitochondri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0520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spartate aminotransferase, cytoplasmic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2568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Uric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QXD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roxisomal acyl-coenzyme A oxidase 2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.0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9P3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roxisomal coenzyme A diphosphatase NUDT7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20108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Thioredoxin-dependent peroxide reduc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X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3-oxo-5-beta-steroid 4-dehydrogen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DBM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Peroxisomal bifunctional enzym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6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JZR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Long-chain-fatty-acid--CoA ligase 5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6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BT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L-serine dehydrat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91V9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TP-citrate synthase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P1351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Acyl-CoA desaturase 1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7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8VCH0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3-ketoacyl-CoA thiolase B, peroxisom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8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008" w:type="dxa"/>
            <w:tcBorders>
              <w:left w:val="single" w:sz="18" w:space="0" w:color="DDD9C3"/>
            </w:tcBorders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>Q0581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  <w:t xml:space="preserve">Fatty acid-binding protein, epidermal 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18" w:space="0" w:color="DDD9C3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82" w:type="dxa"/>
            <w:tcBorders/>
            <w:shd w:fill="EEECE1" w:val="clear"/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values for all up- or down-regulated proteins in Nrf2 null mice</w:t>
            </w:r>
          </w:p>
        </w:tc>
        <w:tc>
          <w:tcPr>
            <w:tcW w:w="722" w:type="dxa"/>
            <w:tcBorders/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8</w:t>
            </w:r>
          </w:p>
        </w:tc>
        <w:tc>
          <w:tcPr>
            <w:tcW w:w="957" w:type="dxa"/>
            <w:tcBorders/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.99</w:t>
            </w:r>
          </w:p>
        </w:tc>
        <w:tc>
          <w:tcPr>
            <w:tcW w:w="740" w:type="dxa"/>
            <w:tcBorders/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57</w:t>
            </w:r>
          </w:p>
        </w:tc>
        <w:tc>
          <w:tcPr>
            <w:tcW w:w="660" w:type="dxa"/>
            <w:tcBorders/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83</w:t>
            </w:r>
          </w:p>
        </w:tc>
        <w:tc>
          <w:tcPr>
            <w:tcW w:w="560" w:type="dxa"/>
            <w:tcBorders/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6</w:t>
            </w:r>
          </w:p>
        </w:tc>
        <w:tc>
          <w:tcPr>
            <w:tcW w:w="140" w:type="dxa"/>
            <w:tcBorders/>
            <w:shd w:fill="EEECE1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18" w:space="0" w:color="DDD9C3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282" w:type="dxa"/>
            <w:tcBorders/>
            <w:shd w:fill="EEECE1" w:val="clear"/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values for all proteins  down-regulated in Nrf2 null mice</w:t>
            </w:r>
          </w:p>
        </w:tc>
        <w:tc>
          <w:tcPr>
            <w:tcW w:w="722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3</w:t>
            </w:r>
          </w:p>
        </w:tc>
        <w:tc>
          <w:tcPr>
            <w:tcW w:w="957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.22</w:t>
            </w:r>
          </w:p>
        </w:tc>
        <w:tc>
          <w:tcPr>
            <w:tcW w:w="740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16</w:t>
            </w:r>
          </w:p>
        </w:tc>
        <w:tc>
          <w:tcPr>
            <w:tcW w:w="660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76</w:t>
            </w:r>
          </w:p>
        </w:tc>
        <w:tc>
          <w:tcPr>
            <w:tcW w:w="560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0</w:t>
            </w:r>
          </w:p>
        </w:tc>
        <w:tc>
          <w:tcPr>
            <w:tcW w:w="14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  <w:shd w:fill="EEECE1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18" w:space="0" w:color="DDD9C3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282" w:type="dxa"/>
            <w:tcBorders/>
            <w:shd w:fill="EEECE1" w:val="clear"/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ean values for all proteins  up-regulated in Nrf2 null mice </w:t>
            </w:r>
          </w:p>
        </w:tc>
        <w:tc>
          <w:tcPr>
            <w:tcW w:w="722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0</w:t>
            </w:r>
          </w:p>
        </w:tc>
        <w:tc>
          <w:tcPr>
            <w:tcW w:w="957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.70</w:t>
            </w:r>
          </w:p>
        </w:tc>
        <w:tc>
          <w:tcPr>
            <w:tcW w:w="740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89</w:t>
            </w:r>
          </w:p>
        </w:tc>
        <w:tc>
          <w:tcPr>
            <w:tcW w:w="66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cs="Arial Unicode MS"/>
                <w:b/>
                <w:b/>
                <w:color w:val="000000"/>
              </w:rPr>
            </w:pPr>
            <w:r>
              <w:rPr>
                <w:rFonts w:cs="Arial Unicode MS"/>
                <w:b/>
                <w:color w:val="000000"/>
              </w:rPr>
              <w:t>2.85</w:t>
            </w:r>
          </w:p>
        </w:tc>
        <w:tc>
          <w:tcPr>
            <w:tcW w:w="560" w:type="dxa"/>
            <w:tcBorders/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4</w:t>
            </w:r>
          </w:p>
        </w:tc>
        <w:tc>
          <w:tcPr>
            <w:tcW w:w="14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1" w:type="dxa"/>
            <w:tcBorders>
              <w:right w:val="single" w:sz="18" w:space="0" w:color="DDD9C3"/>
            </w:tcBorders>
            <w:shd w:fill="EEECE1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18" w:space="0" w:color="DDD9C3"/>
              <w:bottom w:val="single" w:sz="18" w:space="0" w:color="C0C0C0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282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values for all proteins identified</w:t>
            </w:r>
          </w:p>
        </w:tc>
        <w:tc>
          <w:tcPr>
            <w:tcW w:w="722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57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0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8</w:t>
            </w:r>
          </w:p>
        </w:tc>
        <w:tc>
          <w:tcPr>
            <w:tcW w:w="660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560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40" w:type="dxa"/>
            <w:tcBorders>
              <w:bottom w:val="single" w:sz="18" w:space="0" w:color="C0C0C0"/>
            </w:tcBorders>
            <w:shd w:fill="EEECE1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1" w:type="dxa"/>
            <w:tcBorders>
              <w:bottom w:val="single" w:sz="18" w:space="0" w:color="C0C0C0"/>
              <w:right w:val="single" w:sz="18" w:space="0" w:color="DDD9C3"/>
            </w:tcBorders>
            <w:shd w:fill="EEECE1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8" w:right="1418" w:gutter="0" w:header="0" w:top="1247" w:footer="0" w:bottom="124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iddenHorzOCl">
    <w:altName w:val="Hidden Horz OCR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  <w:b w:val="false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kexternal">
    <w:name w:val="link-external"/>
    <w:basedOn w:val="DefaultParagraphFont"/>
    <w:qFormat/>
    <w:rPr>
      <w:rFonts w:cs="Times New Roman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192"/>
      <w:jc w:val="both"/>
    </w:pPr>
    <w:rPr/>
  </w:style>
  <w:style w:type="paragraph" w:styleId="BodyText3">
    <w:name w:val="Body Text 3"/>
    <w:basedOn w:val="Normal"/>
    <w:qFormat/>
    <w:pPr>
      <w:jc w:val="both"/>
    </w:pPr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iddenHorzOCl;Hidden Horz OCR" w:hAnsi="HiddenHorzOCl;Hidden Horz OCR" w:eastAsia="Times New Roman" w:cs="HiddenHorzOCl;Hidden Horz OCR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sat.ulb.ac.be/rsat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21:18:00Z</dcterms:created>
  <dc:creator>user</dc:creator>
  <dc:description/>
  <cp:keywords/>
  <dc:language>en-US</dc:language>
  <cp:lastModifiedBy>ec87</cp:lastModifiedBy>
  <cp:lastPrinted>2010-01-21T20:49:00Z</cp:lastPrinted>
  <dcterms:modified xsi:type="dcterms:W3CDTF">2010-04-16T21:18:00Z</dcterms:modified>
  <cp:revision>2</cp:revision>
  <dc:subject/>
  <dc:title>Proteomic analysis of the role of Nrf2 in the basal and inducible expression of liver proteins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